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ind w:left="14" w:hanging="0"/>
        <w:jc w:val="center"/>
        <w:rPr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2</w:t>
      </w:r>
      <w:r>
        <w:rPr>
          <w:rFonts w:cs="Times New Roman" w:ascii="Times New Roman" w:hAnsi="Times New Roman"/>
          <w:sz w:val="18"/>
          <w:szCs w:val="18"/>
        </w:rPr>
        <w:t xml:space="preserve"> - </w:t>
      </w:r>
      <w:r>
        <w:rPr>
          <w:rFonts w:cs="Times New Roman" w:ascii="Times New Roman" w:hAnsi="Times New Roman"/>
          <w:b/>
          <w:bCs/>
          <w:sz w:val="18"/>
          <w:szCs w:val="18"/>
        </w:rPr>
        <w:t>Main characteristics of the study sample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sz w:val="18"/>
          <w:szCs w:val="18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19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5000" w:type="pct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398"/>
        <w:gridCol w:w="1074"/>
        <w:gridCol w:w="1192"/>
        <w:gridCol w:w="1031"/>
        <w:gridCol w:w="1192"/>
        <w:gridCol w:w="561"/>
        <w:gridCol w:w="643"/>
        <w:gridCol w:w="991"/>
        <w:gridCol w:w="999"/>
        <w:gridCol w:w="1192"/>
        <w:gridCol w:w="726"/>
        <w:gridCol w:w="599"/>
        <w:gridCol w:w="1397"/>
        <w:gridCol w:w="1405"/>
      </w:tblGrid>
      <w:tr>
        <w:trPr>
          <w:trHeight w:val="70" w:hRule="atLeast"/>
        </w:trPr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ce/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ardia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story</w:t>
            </w:r>
          </w:p>
        </w:tc>
        <w:tc>
          <w:tcPr>
            <w:tcW w:w="12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EF (%)</w:t>
            </w:r>
          </w:p>
        </w:tc>
        <w:tc>
          <w:tcPr>
            <w:tcW w:w="1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ming of enrollment</w:t>
            </w:r>
          </w:p>
        </w:tc>
        <w:tc>
          <w:tcPr>
            <w:tcW w:w="13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vio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CD shocks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ti-Arrhythmic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ycho-tropi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ugs</w:t>
            </w:r>
          </w:p>
        </w:tc>
      </w:tr>
      <w:tr>
        <w:trPr>
          <w:trHeight w:val="70" w:hRule="atLeast"/>
        </w:trPr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Badger 1989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-72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range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/F ratio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,  6:0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, 3:3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ean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ean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 -ICD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8 trial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rlsson 2002 (43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-72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range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% “cardiac disease”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hevalier 2006 (44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365F91"/>
                <w:sz w:val="18"/>
                <w:szCs w:val="18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D (51% I, 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% C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 and post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% β-blockers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% othe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ougherty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4, 200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1,42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365F91"/>
                <w:sz w:val="18"/>
                <w:szCs w:val="18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% 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% whit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 (65% I,   49% C)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-ICD 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delman 2008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itchet 200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6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-74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% CAD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% β-blocker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rizelle 2004 (47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Kohn 2000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-83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% whit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Lewin</w:t>
            </w:r>
            <w:r>
              <w:rPr>
                <w:rFonts w:eastAsia="SimSun;宋体" w:cs="Times New Roman" w:ascii="Times New Roman" w:hAnsi="Times New Roman"/>
                <w:color w:val="365F91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8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365F91"/>
                <w:sz w:val="18"/>
                <w:szCs w:val="18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%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vious history of PTCA,CABG, pacemaker, angiogram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%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%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 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%  (I)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% (C)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 xml:space="preserve">Molchany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94 (53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-75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range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ears 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9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365F91"/>
                <w:sz w:val="18"/>
                <w:szCs w:val="18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% M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%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 least 1 in previous year (eligibility criteria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% 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need 199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365F91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   I</w:t>
            </w:r>
          </w:p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C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 ICD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R= not reported; I= intervention, C=control; EF=ejection fraction; NYHA=New York Heart Association; MI=myocardial infarction; CAD= coronary heart disease; PTCA= percutaneous trans-luminal coronary angioplasty; CABG=coronary artery by-pass grafting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6:00:00Z</dcterms:created>
  <dc:creator>hana</dc:creator>
  <dc:description/>
  <cp:keywords/>
  <dc:language>en-US</dc:language>
  <cp:lastModifiedBy>hana</cp:lastModifiedBy>
  <cp:lastPrinted>2009-12-17T19:46:00Z</cp:lastPrinted>
  <dcterms:modified xsi:type="dcterms:W3CDTF">2009-12-18T00:56:00Z</dcterms:modified>
  <cp:revision>7</cp:revision>
  <dc:subject/>
  <dc:title/>
</cp:coreProperties>
</file>